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026" w:rsidRPr="009F35DB" w:rsidRDefault="002D0E9A" w:rsidP="00234D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469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1</w:t>
      </w:r>
      <w:r w:rsidRPr="009F35D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806E4">
        <w:rPr>
          <w:rFonts w:ascii="Times New Roman" w:hAnsi="Times New Roman" w:cs="Times New Roman"/>
          <w:sz w:val="24"/>
          <w:szCs w:val="24"/>
          <w:lang w:val="en-US"/>
        </w:rPr>
        <w:t>Composition of n</w:t>
      </w:r>
      <w:r w:rsidR="009806E4" w:rsidRPr="009F35DB">
        <w:rPr>
          <w:rFonts w:ascii="Times New Roman" w:hAnsi="Times New Roman" w:cs="Times New Roman"/>
          <w:sz w:val="24"/>
          <w:szCs w:val="24"/>
          <w:lang w:val="en-US"/>
        </w:rPr>
        <w:t>utrient solution</w:t>
      </w:r>
      <w:r w:rsidR="009806E4">
        <w:rPr>
          <w:rFonts w:ascii="Times New Roman" w:hAnsi="Times New Roman" w:cs="Times New Roman"/>
          <w:sz w:val="24"/>
          <w:szCs w:val="24"/>
          <w:lang w:val="en-US"/>
        </w:rPr>
        <w:t xml:space="preserve"> used in drought experiment. </w:t>
      </w:r>
      <w:r w:rsidR="009806E4" w:rsidRPr="00AC68C4">
        <w:rPr>
          <w:rFonts w:ascii="Times New Roman" w:hAnsi="Times New Roman" w:cs="Times New Roman"/>
          <w:sz w:val="24"/>
          <w:szCs w:val="24"/>
          <w:lang w:val="en-US"/>
        </w:rPr>
        <w:t>Each box was supplemented with 90 ml of mineral compound mixture and 10 ml of additional nitrate solution.</w:t>
      </w:r>
    </w:p>
    <w:tbl>
      <w:tblPr>
        <w:tblStyle w:val="Tabela-Siatka"/>
        <w:tblW w:w="0" w:type="auto"/>
        <w:tblInd w:w="1981" w:type="dxa"/>
        <w:tblLook w:val="04A0"/>
      </w:tblPr>
      <w:tblGrid>
        <w:gridCol w:w="2689"/>
        <w:gridCol w:w="2409"/>
      </w:tblGrid>
      <w:tr w:rsidR="002D0E9A" w:rsidRPr="009F35DB" w:rsidTr="009F35DB">
        <w:tc>
          <w:tcPr>
            <w:tcW w:w="5098" w:type="dxa"/>
            <w:gridSpan w:val="2"/>
          </w:tcPr>
          <w:p w:rsidR="002D0E9A" w:rsidRPr="009F35DB" w:rsidRDefault="002D0E9A" w:rsidP="002D0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xture of mineral compounds</w:t>
            </w:r>
          </w:p>
        </w:tc>
      </w:tr>
      <w:tr w:rsidR="002D0E9A" w:rsidRPr="009F35DB" w:rsidTr="009F35DB">
        <w:tc>
          <w:tcPr>
            <w:tcW w:w="2689" w:type="dxa"/>
          </w:tcPr>
          <w:p w:rsidR="002D0E9A" w:rsidRPr="009F35DB" w:rsidRDefault="002D0E9A" w:rsidP="00D359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409" w:type="dxa"/>
          </w:tcPr>
          <w:p w:rsidR="002D0E9A" w:rsidRPr="009F35DB" w:rsidRDefault="002D0E9A" w:rsidP="00D359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ight per 1 L (g)</w:t>
            </w:r>
          </w:p>
        </w:tc>
      </w:tr>
      <w:tr w:rsidR="002D0E9A" w:rsidRPr="009F35DB" w:rsidTr="009F35DB">
        <w:tc>
          <w:tcPr>
            <w:tcW w:w="2689" w:type="dxa"/>
          </w:tcPr>
          <w:p w:rsidR="009F35DB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09" w:type="dxa"/>
          </w:tcPr>
          <w:p w:rsidR="002D0E9A" w:rsidRPr="009F35DB" w:rsidRDefault="002D0E9A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9F35DB"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D0E9A" w:rsidRPr="009F35DB" w:rsidTr="009F35DB">
        <w:tc>
          <w:tcPr>
            <w:tcW w:w="2689" w:type="dxa"/>
          </w:tcPr>
          <w:p w:rsidR="002D0E9A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409" w:type="dxa"/>
          </w:tcPr>
          <w:p w:rsidR="002D0E9A" w:rsidRPr="009F35DB" w:rsidRDefault="002D0E9A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9F35DB"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2D0E9A" w:rsidRPr="009F35DB" w:rsidTr="009F35DB">
        <w:tc>
          <w:tcPr>
            <w:tcW w:w="2689" w:type="dxa"/>
          </w:tcPr>
          <w:p w:rsidR="009F35DB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409" w:type="dxa"/>
          </w:tcPr>
          <w:p w:rsidR="002D0E9A" w:rsidRPr="009F35DB" w:rsidRDefault="002D0E9A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2D0E9A" w:rsidRPr="009F35DB" w:rsidTr="009F35DB">
        <w:tc>
          <w:tcPr>
            <w:tcW w:w="2689" w:type="dxa"/>
          </w:tcPr>
          <w:p w:rsidR="009F35DB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O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F35D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×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H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09" w:type="dxa"/>
          </w:tcPr>
          <w:p w:rsidR="002D0E9A" w:rsidRPr="009F35DB" w:rsidRDefault="002D0E9A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9F35DB"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D0E9A" w:rsidRPr="009F35DB" w:rsidTr="009F35DB">
        <w:tc>
          <w:tcPr>
            <w:tcW w:w="2689" w:type="dxa"/>
          </w:tcPr>
          <w:p w:rsidR="002D0E9A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09" w:type="dxa"/>
          </w:tcPr>
          <w:p w:rsidR="002D0E9A" w:rsidRPr="009F35DB" w:rsidRDefault="002D0E9A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F35DB"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  <w:tr w:rsidR="002D0E9A" w:rsidRPr="009F35DB" w:rsidTr="009F35DB">
        <w:tc>
          <w:tcPr>
            <w:tcW w:w="2689" w:type="dxa"/>
          </w:tcPr>
          <w:p w:rsidR="002D0E9A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O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409" w:type="dxa"/>
          </w:tcPr>
          <w:p w:rsidR="002D0E9A" w:rsidRPr="009F35DB" w:rsidRDefault="002D0E9A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F35DB"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</w:tr>
      <w:tr w:rsidR="002D0E9A" w:rsidRPr="009F35DB" w:rsidTr="009F35DB">
        <w:tc>
          <w:tcPr>
            <w:tcW w:w="2689" w:type="dxa"/>
          </w:tcPr>
          <w:p w:rsidR="002D0E9A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SO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F35D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×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09" w:type="dxa"/>
          </w:tcPr>
          <w:p w:rsidR="002D0E9A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2D0E9A" w:rsidRPr="009F35DB" w:rsidTr="009F35DB">
        <w:tc>
          <w:tcPr>
            <w:tcW w:w="2689" w:type="dxa"/>
          </w:tcPr>
          <w:p w:rsidR="002D0E9A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(C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9F35D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×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H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409" w:type="dxa"/>
          </w:tcPr>
          <w:p w:rsidR="002D0E9A" w:rsidRPr="009F35DB" w:rsidRDefault="009F35DB" w:rsidP="00D359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</w:tbl>
    <w:p w:rsidR="002D0E9A" w:rsidRPr="009F35DB" w:rsidRDefault="002D0E9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2D0E9A" w:rsidRPr="009F35DB" w:rsidRDefault="002D0E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D0E9A" w:rsidRPr="009F35DB" w:rsidRDefault="002D0E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5DB">
        <w:rPr>
          <w:rFonts w:ascii="Times New Roman" w:hAnsi="Times New Roman" w:cs="Times New Roman"/>
          <w:b/>
          <w:sz w:val="24"/>
          <w:szCs w:val="24"/>
          <w:lang w:val="en-US"/>
        </w:rPr>
        <w:t>Additional nitrate solution</w:t>
      </w:r>
    </w:p>
    <w:p w:rsidR="009F35DB" w:rsidRPr="009F35DB" w:rsidRDefault="009F35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35DB">
        <w:rPr>
          <w:rFonts w:ascii="Times New Roman" w:hAnsi="Times New Roman" w:cs="Times New Roman"/>
          <w:sz w:val="24"/>
          <w:szCs w:val="24"/>
          <w:lang w:val="en-US"/>
        </w:rPr>
        <w:t xml:space="preserve">3.4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Pr="009F35DB">
        <w:rPr>
          <w:rFonts w:ascii="Times New Roman" w:hAnsi="Times New Roman" w:cs="Times New Roman"/>
          <w:sz w:val="24"/>
          <w:szCs w:val="24"/>
          <w:lang w:val="en-US"/>
        </w:rPr>
        <w:t>of NH</w:t>
      </w:r>
      <w:r w:rsidRPr="009F35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F35DB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9F35D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F35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9F35DB">
        <w:rPr>
          <w:rFonts w:ascii="Times New Roman" w:hAnsi="Times New Roman" w:cs="Times New Roman"/>
          <w:sz w:val="24"/>
          <w:szCs w:val="24"/>
          <w:lang w:val="en-US"/>
        </w:rPr>
        <w:t>dissolved in 10 ml of wat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F35DB" w:rsidRPr="009F35DB" w:rsidSect="004D3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F3B9F"/>
    <w:rsid w:val="00034026"/>
    <w:rsid w:val="00234D54"/>
    <w:rsid w:val="002D0E9A"/>
    <w:rsid w:val="00344697"/>
    <w:rsid w:val="004D3275"/>
    <w:rsid w:val="005F3B9F"/>
    <w:rsid w:val="00946BD2"/>
    <w:rsid w:val="009806E4"/>
    <w:rsid w:val="009F35DB"/>
    <w:rsid w:val="00AC68C4"/>
    <w:rsid w:val="00D35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D32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D0E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kstzastpczy">
    <w:name w:val="Placeholder Text"/>
    <w:basedOn w:val="Domylnaczcionkaakapitu"/>
    <w:uiPriority w:val="99"/>
    <w:semiHidden/>
    <w:rsid w:val="009F35DB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4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nna Skubacz</cp:lastModifiedBy>
  <cp:revision>6</cp:revision>
  <dcterms:created xsi:type="dcterms:W3CDTF">2017-11-27T11:24:00Z</dcterms:created>
  <dcterms:modified xsi:type="dcterms:W3CDTF">2020-03-30T08:22:00Z</dcterms:modified>
</cp:coreProperties>
</file>